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88EAB" w14:textId="77777777" w:rsidR="001735FD" w:rsidRDefault="001735FD" w:rsidP="001735FD">
      <w:pPr>
        <w:pStyle w:val="Heading1"/>
        <w:shd w:val="clear" w:color="auto" w:fill="FFFFFF"/>
        <w:ind w:firstLine="420"/>
        <w:jc w:val="both"/>
        <w:rPr>
          <w:rFonts w:eastAsia="SimSun"/>
          <w:szCs w:val="21"/>
          <w:lang w:val="en-US"/>
        </w:rPr>
      </w:pPr>
      <w:r>
        <w:rPr>
          <w:rFonts w:eastAsia="SimSun"/>
          <w:szCs w:val="21"/>
          <w:lang w:val="en-US"/>
        </w:rPr>
        <w:t>Appendix A</w:t>
      </w:r>
    </w:p>
    <w:p w14:paraId="1803074E" w14:textId="77777777" w:rsidR="001735FD" w:rsidRDefault="001735FD">
      <w:pPr>
        <w:rPr>
          <w:rFonts w:eastAsiaTheme="minorEastAsia"/>
        </w:rPr>
      </w:pPr>
    </w:p>
    <w:p w14:paraId="60681D31" w14:textId="2467460D" w:rsidR="001735FD" w:rsidRPr="001735FD" w:rsidRDefault="001735FD" w:rsidP="001735FD">
      <w:pPr>
        <w:jc w:val="center"/>
        <w:rPr>
          <w:rFonts w:eastAsiaTheme="minorEastAsia" w:hint="eastAsia"/>
        </w:rPr>
      </w:pPr>
      <w:r>
        <w:rPr>
          <w:rFonts w:eastAsia="SimSun"/>
          <w:color w:val="000000" w:themeColor="text1"/>
          <w:szCs w:val="21"/>
          <w:lang w:val="en-US" w:bidi="ar"/>
        </w:rPr>
        <w:t>Definitions of Variables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409"/>
        <w:gridCol w:w="4934"/>
      </w:tblGrid>
      <w:tr w:rsidR="001735FD" w14:paraId="41644EA4" w14:textId="77777777" w:rsidTr="001735FD">
        <w:trPr>
          <w:trHeight w:val="595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C9AC6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>Variable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A5620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>Names</w:t>
            </w:r>
          </w:p>
        </w:tc>
        <w:tc>
          <w:tcPr>
            <w:tcW w:w="4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6EC4E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>Definitions</w:t>
            </w:r>
          </w:p>
        </w:tc>
      </w:tr>
      <w:tr w:rsidR="001735FD" w:rsidRPr="00D141CF" w14:paraId="5C8CC522" w14:textId="77777777" w:rsidTr="00D141CF">
        <w:trPr>
          <w:trHeight w:val="271"/>
        </w:trPr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9CF68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Loan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69CDA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 xml:space="preserve">Lending </w:t>
            </w: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>size</w:t>
            </w:r>
          </w:p>
        </w:tc>
        <w:tc>
          <w:tcPr>
            <w:tcW w:w="4934" w:type="dxa"/>
            <w:tcBorders>
              <w:top w:val="single" w:sz="8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C2964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Cash received from borrowings/total ending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 xml:space="preserve"> 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assets</w:t>
            </w:r>
          </w:p>
        </w:tc>
      </w:tr>
      <w:tr w:rsidR="001735FD" w:rsidRPr="00D141CF" w14:paraId="42F74DE1" w14:textId="77777777" w:rsidTr="00D141CF">
        <w:trPr>
          <w:trHeight w:val="271"/>
        </w:trPr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38118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Cost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C4418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bidi="ar"/>
              </w:rPr>
            </w:pPr>
            <w:r>
              <w:rPr>
                <w:rFonts w:eastAsia="SimSun"/>
                <w:color w:val="000000" w:themeColor="text1"/>
                <w:szCs w:val="21"/>
              </w:rPr>
              <w:t>Lending c</w:t>
            </w:r>
            <w:r>
              <w:rPr>
                <w:rFonts w:eastAsia="SimSun" w:hint="eastAsia"/>
                <w:color w:val="000000" w:themeColor="text1"/>
                <w:szCs w:val="21"/>
              </w:rPr>
              <w:t>osts</w:t>
            </w:r>
          </w:p>
        </w:tc>
        <w:tc>
          <w:tcPr>
            <w:tcW w:w="4934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D2669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 w:bidi="ar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Interest expense/total 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 xml:space="preserve">ending 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interest-bearing liabilities </w:t>
            </w:r>
          </w:p>
        </w:tc>
      </w:tr>
      <w:tr w:rsidR="001735FD" w:rsidRPr="00D141CF" w14:paraId="4FAF2594" w14:textId="77777777" w:rsidTr="00D141CF">
        <w:trPr>
          <w:trHeight w:val="27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3925F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Su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313FE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>Government grant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A3B4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>Government grant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/total ending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 xml:space="preserve"> 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assets </w:t>
            </w:r>
          </w:p>
        </w:tc>
      </w:tr>
      <w:tr w:rsidR="001735FD" w:rsidRPr="00D141CF" w14:paraId="74286692" w14:textId="77777777" w:rsidTr="00D141CF">
        <w:trPr>
          <w:trHeight w:val="27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1875E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P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2EA81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>Tangible assets percentage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B2A08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(Ending fixed assets + Ending inventories)/Total ending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 xml:space="preserve"> 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assets</w:t>
            </w:r>
          </w:p>
        </w:tc>
      </w:tr>
      <w:tr w:rsidR="001735FD" w:rsidRPr="00D141CF" w14:paraId="79A9B310" w14:textId="77777777" w:rsidTr="00D141CF">
        <w:trPr>
          <w:trHeight w:val="27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3DE02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Gr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8CD04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>S</w:t>
            </w: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>ales growth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DE792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(Current 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>sales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 - prior 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>sales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)/prior 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>sales</w:t>
            </w:r>
          </w:p>
        </w:tc>
      </w:tr>
      <w:tr w:rsidR="001735FD" w14:paraId="7A5BED4B" w14:textId="77777777" w:rsidTr="00D141CF">
        <w:trPr>
          <w:trHeight w:val="27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763B8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Lev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9943D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>Financial leverage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8AE85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>Total l</w:t>
            </w: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 xml:space="preserve">iabilities/total assets </w:t>
            </w:r>
          </w:p>
        </w:tc>
      </w:tr>
      <w:tr w:rsidR="001735FD" w:rsidRPr="00D141CF" w14:paraId="3C9A0539" w14:textId="77777777" w:rsidTr="00D141CF">
        <w:trPr>
          <w:trHeight w:val="27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B534D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Siz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790F5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 xml:space="preserve">Firm </w:t>
            </w: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>size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0D4A2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>N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atural logarithm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 xml:space="preserve"> of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 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>t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otal 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 xml:space="preserve">ending 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assets </w:t>
            </w:r>
          </w:p>
        </w:tc>
      </w:tr>
      <w:tr w:rsidR="001735FD" w:rsidRPr="00D141CF" w14:paraId="45B10318" w14:textId="77777777" w:rsidTr="00D141CF">
        <w:trPr>
          <w:trHeight w:val="271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72249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  <w:lang w:bidi="ar"/>
              </w:rPr>
              <w:t>Ro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B4EC5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>R</w:t>
            </w:r>
            <w:r>
              <w:rPr>
                <w:rFonts w:eastAsia="SimSun" w:hint="eastAsia"/>
                <w:color w:val="000000" w:themeColor="text1"/>
                <w:szCs w:val="21"/>
                <w:lang w:bidi="ar"/>
              </w:rPr>
              <w:t>e</w:t>
            </w:r>
            <w:r>
              <w:rPr>
                <w:rFonts w:eastAsia="SimSun"/>
                <w:color w:val="000000" w:themeColor="text1"/>
                <w:szCs w:val="21"/>
                <w:lang w:bidi="ar"/>
              </w:rPr>
              <w:t>turn on assets</w:t>
            </w:r>
          </w:p>
        </w:tc>
        <w:tc>
          <w:tcPr>
            <w:tcW w:w="493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9A5F9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 xml:space="preserve">Net profit/total </w:t>
            </w:r>
            <w:r>
              <w:rPr>
                <w:rFonts w:eastAsia="SimSun"/>
                <w:color w:val="000000" w:themeColor="text1"/>
                <w:szCs w:val="21"/>
                <w:lang w:val="en-US" w:bidi="ar"/>
              </w:rPr>
              <w:t xml:space="preserve">ending </w:t>
            </w: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assets</w:t>
            </w:r>
          </w:p>
        </w:tc>
      </w:tr>
      <w:tr w:rsidR="001735FD" w:rsidRPr="00D141CF" w14:paraId="1A776F90" w14:textId="77777777" w:rsidTr="001735FD">
        <w:trPr>
          <w:trHeight w:val="48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08E0E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i/>
                <w:iCs/>
                <w:color w:val="000000" w:themeColor="text1"/>
                <w:szCs w:val="21"/>
              </w:rPr>
            </w:pPr>
            <w:r>
              <w:rPr>
                <w:rFonts w:eastAsia="SimSun"/>
                <w:i/>
                <w:iCs/>
                <w:color w:val="000000" w:themeColor="text1"/>
                <w:szCs w:val="21"/>
              </w:rPr>
              <w:t>Ow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67CDE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/>
                <w:color w:val="000000" w:themeColor="text1"/>
                <w:szCs w:val="21"/>
                <w:lang w:bidi="ar"/>
              </w:rPr>
              <w:t>Dummy variable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0F297" w14:textId="77777777" w:rsidR="001735FD" w:rsidRDefault="001735FD" w:rsidP="00D141CF">
            <w:pPr>
              <w:spacing w:line="400" w:lineRule="exact"/>
              <w:textAlignment w:val="center"/>
              <w:rPr>
                <w:rFonts w:eastAsia="SimSun"/>
                <w:color w:val="000000" w:themeColor="text1"/>
                <w:szCs w:val="21"/>
                <w:lang w:val="en-US"/>
              </w:rPr>
            </w:pPr>
            <w:r>
              <w:rPr>
                <w:rFonts w:eastAsia="SimSun" w:hint="eastAsia"/>
                <w:color w:val="000000" w:themeColor="text1"/>
                <w:szCs w:val="21"/>
                <w:lang w:val="en-US" w:bidi="ar"/>
              </w:rPr>
              <w:t>1 for state-owned enterprises, 0 for others</w:t>
            </w:r>
          </w:p>
        </w:tc>
      </w:tr>
    </w:tbl>
    <w:p w14:paraId="22968ECC" w14:textId="77777777" w:rsidR="001735FD" w:rsidRPr="001735FD" w:rsidRDefault="001735FD">
      <w:pPr>
        <w:rPr>
          <w:lang w:val="en-US"/>
        </w:rPr>
      </w:pPr>
    </w:p>
    <w:sectPr w:rsidR="001735FD" w:rsidRPr="00173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FD"/>
    <w:rsid w:val="0017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73882"/>
  <w15:chartTrackingRefBased/>
  <w15:docId w15:val="{B577CFA8-D3DE-46A1-B364-C9D28FF2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F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735F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1735FD"/>
    <w:rPr>
      <w:rFonts w:ascii="Times New Roman" w:eastAsiaTheme="majorEastAsia" w:hAnsi="Times New Roman" w:cstheme="majorBidi"/>
      <w:b/>
      <w:color w:val="000000" w:themeColor="text1"/>
      <w:kern w:val="0"/>
      <w:sz w:val="36"/>
      <w:szCs w:val="32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7-28T06:36:00Z</dcterms:created>
  <dcterms:modified xsi:type="dcterms:W3CDTF">2023-07-28T06:38:00Z</dcterms:modified>
</cp:coreProperties>
</file>